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E13" w:rsidRPr="00C93E13" w:rsidRDefault="00C93E13" w:rsidP="00C93E1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 w:bidi="hi-IN"/>
        </w:rPr>
      </w:pPr>
      <w:r w:rsidRPr="00C93E1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 w:bidi="hi-IN"/>
        </w:rPr>
        <w:t>Additional file 4</w:t>
      </w:r>
    </w:p>
    <w:p w:rsidR="00C93E13" w:rsidRDefault="00C93E13" w:rsidP="00C93E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</w:pPr>
      <w:proofErr w:type="gramStart"/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Photomicrographs of the histological examination of livers samples.</w:t>
      </w:r>
      <w:proofErr w:type="gramEnd"/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(A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) Control group demonstrated, normal liver architectu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 (magnification of 100X);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(B) 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CCl</w:t>
      </w:r>
      <w:r w:rsidRPr="00CA546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 w:bidi="hi-IN"/>
        </w:rPr>
        <w:t>4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 group liver demonstrat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fibrosis (FB) (magnification of 100X ) (C) and (D) 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CCl</w:t>
      </w:r>
      <w:r w:rsidRPr="00CA546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 w:bidi="hi-IN"/>
        </w:rPr>
        <w:t>4</w:t>
      </w:r>
      <w:r w:rsidRPr="007F41F1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 xml:space="preserve"> group liver demonstrat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t>fibrosis (FB) (magnification of 400X ).</w:t>
      </w:r>
    </w:p>
    <w:p w:rsidR="00C93E13" w:rsidRDefault="00C93E13" w:rsidP="00C93E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C93E13">
        <w:rPr>
          <w:rFonts w:ascii="Times New Roman" w:hAnsi="Times New Roman" w:cs="Times New Roman"/>
          <w:color w:val="000000" w:themeColor="text1"/>
          <w:sz w:val="24"/>
          <w:szCs w:val="24"/>
          <w:lang w:val="en-US" w:bidi="hi-IN"/>
        </w:rPr>
        <w:drawing>
          <wp:inline distT="0" distB="0" distL="0" distR="0">
            <wp:extent cx="5943600" cy="4495206"/>
            <wp:effectExtent l="19050" t="0" r="0" b="0"/>
            <wp:docPr id="7" name="Picture 1" descr="I:\New folder (4)\Pic 2SUPPLI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New folder (4)\Pic 2SUPPLIMENTARY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52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4506" w:rsidRDefault="00E24506"/>
    <w:sectPr w:rsidR="00E24506" w:rsidSect="00E2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C93E13"/>
    <w:rsid w:val="00925BF3"/>
    <w:rsid w:val="00C93E13"/>
    <w:rsid w:val="00E2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E1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E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13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d-biotech</dc:creator>
  <cp:lastModifiedBy>Head-biotech</cp:lastModifiedBy>
  <cp:revision>1</cp:revision>
  <dcterms:created xsi:type="dcterms:W3CDTF">2016-09-09T12:43:00Z</dcterms:created>
  <dcterms:modified xsi:type="dcterms:W3CDTF">2016-09-09T12:44:00Z</dcterms:modified>
</cp:coreProperties>
</file>